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E2835" w14:textId="53BDABA2" w:rsidR="00DE1DFA" w:rsidRDefault="002F32D4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</w:rPr>
      </w:pPr>
      <w:r w:rsidRPr="00EB727D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highlight w:val="yellow"/>
          <w:lang w:eastAsia="en-AU" w:bidi="ar"/>
        </w:rPr>
        <w:t xml:space="preserve">Table </w:t>
      </w:r>
      <w:r w:rsidRPr="007D337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highlight w:val="yellow"/>
          <w:lang w:eastAsia="en-AU" w:bidi="ar"/>
        </w:rPr>
        <w:t>S</w:t>
      </w:r>
      <w:r w:rsidR="007D3371" w:rsidRPr="007D337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highlight w:val="yellow"/>
          <w:lang w:eastAsia="en-AU" w:bidi="ar"/>
        </w:rPr>
        <w:t>4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 w:bidi="ar"/>
        </w:rPr>
        <w:t>. Genetic differentiation and Gene flow among the Geographic Groups based on COII</w:t>
      </w:r>
    </w:p>
    <w:tbl>
      <w:tblPr>
        <w:tblW w:w="15943" w:type="dxa"/>
        <w:jc w:val="center"/>
        <w:tblLook w:val="04A0" w:firstRow="1" w:lastRow="0" w:firstColumn="1" w:lastColumn="0" w:noHBand="0" w:noVBand="1"/>
      </w:tblPr>
      <w:tblGrid>
        <w:gridCol w:w="1293"/>
        <w:gridCol w:w="1465"/>
        <w:gridCol w:w="1465"/>
        <w:gridCol w:w="1465"/>
        <w:gridCol w:w="1465"/>
        <w:gridCol w:w="1465"/>
        <w:gridCol w:w="1465"/>
        <w:gridCol w:w="1465"/>
        <w:gridCol w:w="1465"/>
        <w:gridCol w:w="1465"/>
        <w:gridCol w:w="1465"/>
      </w:tblGrid>
      <w:tr w:rsidR="00DE1DFA" w14:paraId="1C74637C" w14:textId="77777777">
        <w:trPr>
          <w:trHeight w:val="302"/>
          <w:jc w:val="center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9690C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　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FCB80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S_St_Sp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EB4B0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M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6667C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H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64C69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_Tri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E2CCF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_Meg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9AF22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_Nag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06C16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_Miz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F85CD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_Ass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CBC0D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_Pun_Ba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70981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_Pun_Ch</w:t>
            </w:r>
            <w:proofErr w:type="spellEnd"/>
          </w:p>
        </w:tc>
      </w:tr>
      <w:tr w:rsidR="00DE1DFA" w14:paraId="7518E844" w14:textId="77777777">
        <w:trPr>
          <w:trHeight w:val="302"/>
          <w:jc w:val="center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93E10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KS_St_Sp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</w:tcPr>
          <w:p w14:paraId="3B6EBBE0" w14:textId="77777777" w:rsidR="00DE1DFA" w:rsidRDefault="00DE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A4A42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2382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F7D33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.50176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2E259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8886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23B7C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7338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0E502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0438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E32DA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1013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1A6B8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7362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5AC4C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136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FB613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1112</w:t>
            </w:r>
          </w:p>
        </w:tc>
      </w:tr>
      <w:tr w:rsidR="00DE1DFA" w14:paraId="120AF2A6" w14:textId="77777777">
        <w:trPr>
          <w:trHeight w:val="302"/>
          <w:jc w:val="center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37216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M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C99B9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54123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</w:tcPr>
          <w:p w14:paraId="02F21EFC" w14:textId="77777777" w:rsidR="00DE1DFA" w:rsidRDefault="00DE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B55AF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66667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2CD87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6906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3924E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149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0814A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4582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CF49C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3889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0E0E9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.44874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11520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030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4353B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5208</w:t>
            </w:r>
          </w:p>
        </w:tc>
      </w:tr>
      <w:tr w:rsidR="00DE1DFA" w14:paraId="0A97F405" w14:textId="77777777">
        <w:trPr>
          <w:trHeight w:val="302"/>
          <w:jc w:val="center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B9874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H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48549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2495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A37FB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3077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</w:tcPr>
          <w:p w14:paraId="5FA278B1" w14:textId="77777777" w:rsidR="00DE1DFA" w:rsidRDefault="00DE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CF657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4615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351DA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9898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807EB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39733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46F2E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5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A0304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64458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278FC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060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82ECA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5405</w:t>
            </w:r>
          </w:p>
        </w:tc>
      </w:tr>
      <w:tr w:rsidR="00DE1DFA" w14:paraId="47241276" w14:textId="77777777">
        <w:trPr>
          <w:trHeight w:val="302"/>
          <w:jc w:val="center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92861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_Tri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ECC6E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849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584D6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5015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5CD4D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70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</w:tcPr>
          <w:p w14:paraId="5F21C85B" w14:textId="77777777" w:rsidR="00DE1DFA" w:rsidRDefault="00DE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02C8B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2842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99009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9893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7844E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2403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B98C6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55434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0C81B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979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9AE64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3966</w:t>
            </w:r>
          </w:p>
        </w:tc>
      </w:tr>
      <w:tr w:rsidR="00DE1DFA" w14:paraId="6890B4CE" w14:textId="77777777">
        <w:trPr>
          <w:trHeight w:val="302"/>
          <w:jc w:val="center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5146E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_Meg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D9873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87202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E617A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6994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E35CE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71533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2C0F5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79565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</w:tcPr>
          <w:p w14:paraId="6161356B" w14:textId="77777777" w:rsidR="00DE1DFA" w:rsidRDefault="00DE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B2F79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4422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91A7D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147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9E59B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37416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A4DFE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719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EC537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3666</w:t>
            </w:r>
          </w:p>
        </w:tc>
      </w:tr>
      <w:tr w:rsidR="00DE1DFA" w14:paraId="7F959949" w14:textId="77777777">
        <w:trPr>
          <w:trHeight w:val="302"/>
          <w:jc w:val="center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53D46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_Nag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C5243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8273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CB824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5218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13B30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5572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84886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71538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31D56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67184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</w:tcPr>
          <w:p w14:paraId="74F95237" w14:textId="77777777" w:rsidR="00DE1DFA" w:rsidRDefault="00DE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4105A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0709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416A7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54799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5C2DC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827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1429E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4822</w:t>
            </w:r>
          </w:p>
        </w:tc>
      </w:tr>
      <w:tr w:rsidR="00DE1DFA" w14:paraId="26FDEA53" w14:textId="77777777">
        <w:trPr>
          <w:trHeight w:val="302"/>
          <w:jc w:val="center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68952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_Miz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ED5BF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81949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ADAC1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826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6D3D7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66667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99BA5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0124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50027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8134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3B1A2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0712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</w:tcPr>
          <w:p w14:paraId="28E2690C" w14:textId="77777777" w:rsidR="00DE1DFA" w:rsidRDefault="00DE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4B8FE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075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9B4A0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899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33B7C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4878</w:t>
            </w:r>
          </w:p>
        </w:tc>
      </w:tr>
      <w:tr w:rsidR="00DE1DFA" w14:paraId="6751EFCA" w14:textId="77777777">
        <w:trPr>
          <w:trHeight w:val="302"/>
          <w:jc w:val="center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349BE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_Ass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0E4D3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6463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75496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5587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4C17A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9719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F4DFF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47423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FFFF7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57198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B4F6A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477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2878D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41407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</w:tcPr>
          <w:p w14:paraId="4AB7083C" w14:textId="77777777" w:rsidR="00DE1DFA" w:rsidRDefault="00DE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3C1BB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1137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C1E43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9307</w:t>
            </w:r>
          </w:p>
        </w:tc>
      </w:tr>
      <w:tr w:rsidR="00DE1DFA" w14:paraId="49428A6F" w14:textId="77777777">
        <w:trPr>
          <w:trHeight w:val="302"/>
          <w:jc w:val="center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91789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_Pun_Ba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8C5F9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97343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FCE2D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112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583B2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0815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9F425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83622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7F6ED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87423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8A084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85798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2A731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7247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4E854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1467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</w:tcPr>
          <w:p w14:paraId="60C1BD13" w14:textId="77777777" w:rsidR="00DE1DFA" w:rsidRDefault="00DE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F6496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3</w:t>
            </w:r>
          </w:p>
        </w:tc>
      </w:tr>
      <w:tr w:rsidR="00DE1DFA" w14:paraId="080092E9" w14:textId="77777777">
        <w:trPr>
          <w:trHeight w:val="302"/>
          <w:jc w:val="center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5AA28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_Pun_Ch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D6E3C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97824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AEC5B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0566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A42F1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0244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6CFF9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265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554AE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3169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E6D28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91203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E581F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9111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766C4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84307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E4E50" w14:textId="77777777" w:rsidR="00DE1DFA" w:rsidRDefault="002F32D4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27778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</w:tcPr>
          <w:p w14:paraId="4FFF161F" w14:textId="77777777" w:rsidR="00DE1DFA" w:rsidRDefault="00DE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9109A7C" w14:textId="52AC0310" w:rsidR="00DE1DFA" w:rsidRDefault="002F32D4">
      <w:pPr>
        <w:widowControl/>
        <w:snapToGrid w:val="0"/>
        <w:jc w:val="left"/>
        <w:rPr>
          <w:rFonts w:ascii="Times New Roman" w:hAnsi="Times New Roman" w:cs="Times New Roman"/>
          <w:szCs w:val="21"/>
        </w:rPr>
      </w:pPr>
      <w:bookmarkStart w:id="0" w:name="_Hlk95403101"/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 xml:space="preserve">The pairwise </w:t>
      </w:r>
      <w:r>
        <w:rPr>
          <w:rFonts w:ascii="Times New Roman" w:eastAsia="等线" w:hAnsi="Times New Roman" w:cs="Times New Roman"/>
          <w:i/>
          <w:iCs/>
          <w:color w:val="000000"/>
          <w:kern w:val="0"/>
          <w:szCs w:val="21"/>
          <w:lang w:bidi="ar"/>
        </w:rPr>
        <w:t>F</w:t>
      </w:r>
      <w:r>
        <w:rPr>
          <w:rFonts w:ascii="Times New Roman" w:eastAsia="等线" w:hAnsi="Times New Roman" w:cs="Times New Roman"/>
          <w:color w:val="000000"/>
          <w:kern w:val="0"/>
          <w:szCs w:val="21"/>
          <w:vertAlign w:val="subscript"/>
          <w:lang w:bidi="ar"/>
        </w:rPr>
        <w:t>ST</w:t>
      </w:r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 xml:space="preserve"> values and Nm values based on the </w:t>
      </w:r>
      <w:r w:rsidR="00EB727D" w:rsidRPr="00EB727D">
        <w:rPr>
          <w:rFonts w:ascii="Times New Roman" w:eastAsia="等线" w:hAnsi="Times New Roman" w:cs="Times New Roman"/>
          <w:color w:val="000000"/>
          <w:kern w:val="0"/>
          <w:szCs w:val="21"/>
          <w:highlight w:val="yellow"/>
          <w:lang w:bidi="ar"/>
        </w:rPr>
        <w:t>COII</w:t>
      </w:r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 xml:space="preserve"> are shown below and above the diagonal, respectively.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  <w:lang w:bidi="ar"/>
        </w:rPr>
        <w:t>Characters</w:t>
      </w:r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 xml:space="preserve"> in bold indicated </w:t>
      </w:r>
      <w:r w:rsidRPr="00EB727D">
        <w:rPr>
          <w:rFonts w:ascii="Times New Roman" w:eastAsia="等线" w:hAnsi="Times New Roman" w:cs="Times New Roman"/>
          <w:color w:val="000000"/>
          <w:kern w:val="0"/>
          <w:szCs w:val="21"/>
          <w:highlight w:val="yellow"/>
          <w:lang w:bidi="ar"/>
        </w:rPr>
        <w:t>the</w:t>
      </w:r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 xml:space="preserve"> significance (P&lt;0.05). inf, infinite.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KH_St_Sp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en-AU" w:bidi="ar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en-AU" w:bidi="ar"/>
        </w:rPr>
        <w:t>Siem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en-AU" w:bidi="ar"/>
        </w:rPr>
        <w:t xml:space="preserve"> Pang County (Stung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en-AU" w:bidi="ar"/>
        </w:rPr>
        <w:t>treng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en-AU" w:bidi="ar"/>
        </w:rPr>
        <w:t xml:space="preserve">, </w:t>
      </w:r>
      <w:r w:rsidR="00476E30" w:rsidRPr="00476E30">
        <w:rPr>
          <w:rFonts w:ascii="Times New Roman" w:eastAsia="Times New Roman" w:hAnsi="Times New Roman" w:cs="Times New Roman"/>
          <w:color w:val="000000"/>
          <w:kern w:val="0"/>
          <w:szCs w:val="21"/>
          <w:highlight w:val="yellow"/>
          <w:lang w:eastAsia="en-AU" w:bidi="ar"/>
        </w:rPr>
        <w:t>Cambodia</w:t>
      </w:r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en-AU" w:bidi="ar"/>
        </w:rPr>
        <w:t xml:space="preserve">);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IN_Tri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 xml:space="preserve">, </w:t>
      </w:r>
      <w:bookmarkStart w:id="1" w:name="_Hlk69984442"/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Tripura (India)</w:t>
      </w:r>
      <w:bookmarkEnd w:id="1"/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 xml:space="preserve">;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IN_Pun_Ch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 xml:space="preserve">, </w:t>
      </w:r>
      <w:bookmarkStart w:id="2" w:name="_Hlk69984455"/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Cheema (Punjab, India)</w:t>
      </w:r>
      <w:bookmarkEnd w:id="2"/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 xml:space="preserve">;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IN_Pun_Ba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 xml:space="preserve">, </w:t>
      </w:r>
      <w:bookmarkStart w:id="3" w:name="_Hlk69984469"/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Bathinda (Punjab, India)</w:t>
      </w:r>
      <w:bookmarkEnd w:id="3"/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 xml:space="preserve">;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IN_Nag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 xml:space="preserve">, </w:t>
      </w:r>
      <w:bookmarkStart w:id="4" w:name="_Hlk69984479"/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Nagaland (India)</w:t>
      </w:r>
      <w:bookmarkEnd w:id="4"/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 xml:space="preserve">;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IN_Ass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 xml:space="preserve">, </w:t>
      </w:r>
      <w:bookmarkStart w:id="5" w:name="_Hlk69984490"/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Assam (India)</w:t>
      </w:r>
      <w:bookmarkEnd w:id="5"/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 xml:space="preserve">; MM, </w:t>
      </w:r>
      <w:bookmarkStart w:id="6" w:name="_Hlk69984501"/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Myanmar</w:t>
      </w:r>
      <w:bookmarkEnd w:id="6"/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 xml:space="preserve">; TH, </w:t>
      </w:r>
      <w:bookmarkStart w:id="7" w:name="_Hlk69984512"/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Thailand</w:t>
      </w:r>
      <w:bookmarkEnd w:id="7"/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 xml:space="preserve">;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IN_Miz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 xml:space="preserve">, </w:t>
      </w:r>
      <w:bookmarkStart w:id="8" w:name="_Hlk69984524"/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Mizoram (India)</w:t>
      </w:r>
      <w:bookmarkEnd w:id="8"/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 xml:space="preserve">; IN-Meg, </w:t>
      </w:r>
      <w:bookmarkStart w:id="9" w:name="_Hlk69984539"/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Meghalaya (India)</w:t>
      </w:r>
      <w:bookmarkEnd w:id="9"/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.</w:t>
      </w:r>
    </w:p>
    <w:bookmarkEnd w:id="0"/>
    <w:p w14:paraId="2D035679" w14:textId="77777777" w:rsidR="00DE1DFA" w:rsidRDefault="00DE1DFA">
      <w:pPr>
        <w:ind w:firstLineChars="300" w:firstLine="72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E1D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5D253" w14:textId="77777777" w:rsidR="00FD1574" w:rsidRDefault="00FD1574" w:rsidP="00D06EC6">
      <w:r>
        <w:separator/>
      </w:r>
    </w:p>
  </w:endnote>
  <w:endnote w:type="continuationSeparator" w:id="0">
    <w:p w14:paraId="49DCD827" w14:textId="77777777" w:rsidR="00FD1574" w:rsidRDefault="00FD1574" w:rsidP="00D06E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-Bold">
    <w:altName w:val="Arial"/>
    <w:charset w:val="00"/>
    <w:family w:val="roman"/>
    <w:pitch w:val="default"/>
  </w:font>
  <w:font w:name="Times-Roman">
    <w:altName w:val="Times New Roman"/>
    <w:charset w:val="00"/>
    <w:family w:val="roman"/>
    <w:pitch w:val="default"/>
  </w:font>
  <w:font w:name="Times-Italic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2FDDBC" w14:textId="77777777" w:rsidR="00FD1574" w:rsidRDefault="00FD1574" w:rsidP="00D06EC6">
      <w:r>
        <w:separator/>
      </w:r>
    </w:p>
  </w:footnote>
  <w:footnote w:type="continuationSeparator" w:id="0">
    <w:p w14:paraId="3FC5E172" w14:textId="77777777" w:rsidR="00FD1574" w:rsidRDefault="00FD1574" w:rsidP="00D06E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7FE2"/>
    <w:rsid w:val="0000313E"/>
    <w:rsid w:val="0000482E"/>
    <w:rsid w:val="0000644C"/>
    <w:rsid w:val="00021DA0"/>
    <w:rsid w:val="000351AE"/>
    <w:rsid w:val="0007769A"/>
    <w:rsid w:val="00095E13"/>
    <w:rsid w:val="0011253A"/>
    <w:rsid w:val="001C5571"/>
    <w:rsid w:val="001C69CE"/>
    <w:rsid w:val="001D6016"/>
    <w:rsid w:val="001E304C"/>
    <w:rsid w:val="00232E1B"/>
    <w:rsid w:val="002A19AD"/>
    <w:rsid w:val="002A2E7E"/>
    <w:rsid w:val="002D3C38"/>
    <w:rsid w:val="002D6780"/>
    <w:rsid w:val="002D6D0D"/>
    <w:rsid w:val="002F32D4"/>
    <w:rsid w:val="00320969"/>
    <w:rsid w:val="003258CE"/>
    <w:rsid w:val="003264EB"/>
    <w:rsid w:val="003833B3"/>
    <w:rsid w:val="00387A56"/>
    <w:rsid w:val="003D32AA"/>
    <w:rsid w:val="003D4520"/>
    <w:rsid w:val="003D75B9"/>
    <w:rsid w:val="003E2DF7"/>
    <w:rsid w:val="00406747"/>
    <w:rsid w:val="00411DE3"/>
    <w:rsid w:val="004307C2"/>
    <w:rsid w:val="004624EB"/>
    <w:rsid w:val="00465E1D"/>
    <w:rsid w:val="00476E30"/>
    <w:rsid w:val="004A2252"/>
    <w:rsid w:val="004B36B7"/>
    <w:rsid w:val="004D1668"/>
    <w:rsid w:val="004D2C37"/>
    <w:rsid w:val="004E2E34"/>
    <w:rsid w:val="004E3F81"/>
    <w:rsid w:val="004F51CE"/>
    <w:rsid w:val="00513BF7"/>
    <w:rsid w:val="00523858"/>
    <w:rsid w:val="00525E18"/>
    <w:rsid w:val="00535C14"/>
    <w:rsid w:val="00572096"/>
    <w:rsid w:val="00591DA7"/>
    <w:rsid w:val="005A2136"/>
    <w:rsid w:val="005B23CF"/>
    <w:rsid w:val="005D2614"/>
    <w:rsid w:val="005F54D5"/>
    <w:rsid w:val="00613AB8"/>
    <w:rsid w:val="0061787F"/>
    <w:rsid w:val="006B48F0"/>
    <w:rsid w:val="006C6CD7"/>
    <w:rsid w:val="00713869"/>
    <w:rsid w:val="00747478"/>
    <w:rsid w:val="00772C43"/>
    <w:rsid w:val="00775036"/>
    <w:rsid w:val="00796E8F"/>
    <w:rsid w:val="007D3371"/>
    <w:rsid w:val="007D77A0"/>
    <w:rsid w:val="007E7D99"/>
    <w:rsid w:val="00811C8B"/>
    <w:rsid w:val="00815A2A"/>
    <w:rsid w:val="00870F4F"/>
    <w:rsid w:val="008C03A4"/>
    <w:rsid w:val="008C7DA8"/>
    <w:rsid w:val="008F0A6D"/>
    <w:rsid w:val="00926640"/>
    <w:rsid w:val="00983D1D"/>
    <w:rsid w:val="009D4FD3"/>
    <w:rsid w:val="009E4B3F"/>
    <w:rsid w:val="009E76CE"/>
    <w:rsid w:val="009F5731"/>
    <w:rsid w:val="00A572D1"/>
    <w:rsid w:val="00A66C3A"/>
    <w:rsid w:val="00A73490"/>
    <w:rsid w:val="00A81B8C"/>
    <w:rsid w:val="00AC46F9"/>
    <w:rsid w:val="00AD6610"/>
    <w:rsid w:val="00B1267F"/>
    <w:rsid w:val="00B67BF6"/>
    <w:rsid w:val="00B830D5"/>
    <w:rsid w:val="00B83E12"/>
    <w:rsid w:val="00B92F44"/>
    <w:rsid w:val="00BF24EB"/>
    <w:rsid w:val="00BF3933"/>
    <w:rsid w:val="00CA4500"/>
    <w:rsid w:val="00CD7C2B"/>
    <w:rsid w:val="00CE3AFA"/>
    <w:rsid w:val="00D06EC6"/>
    <w:rsid w:val="00D14B03"/>
    <w:rsid w:val="00D15ADB"/>
    <w:rsid w:val="00D2588A"/>
    <w:rsid w:val="00D36AF9"/>
    <w:rsid w:val="00D976AD"/>
    <w:rsid w:val="00DA6057"/>
    <w:rsid w:val="00DE1DFA"/>
    <w:rsid w:val="00DE3665"/>
    <w:rsid w:val="00DE6E3C"/>
    <w:rsid w:val="00DF21AD"/>
    <w:rsid w:val="00DF58A1"/>
    <w:rsid w:val="00E20EBD"/>
    <w:rsid w:val="00E36CB1"/>
    <w:rsid w:val="00EB727D"/>
    <w:rsid w:val="00EB7FE2"/>
    <w:rsid w:val="00EC3947"/>
    <w:rsid w:val="00EE2632"/>
    <w:rsid w:val="00EE2B71"/>
    <w:rsid w:val="00F0465F"/>
    <w:rsid w:val="00F128C1"/>
    <w:rsid w:val="00F14B0F"/>
    <w:rsid w:val="00F8246A"/>
    <w:rsid w:val="00FA485B"/>
    <w:rsid w:val="00FD1574"/>
    <w:rsid w:val="04516C8F"/>
    <w:rsid w:val="0918407A"/>
    <w:rsid w:val="0DD34D8B"/>
    <w:rsid w:val="30294FF7"/>
    <w:rsid w:val="35784E37"/>
    <w:rsid w:val="3A2854BE"/>
    <w:rsid w:val="53323F35"/>
    <w:rsid w:val="59742361"/>
    <w:rsid w:val="5DA47E82"/>
    <w:rsid w:val="65EF2B9C"/>
    <w:rsid w:val="6AFA46A5"/>
    <w:rsid w:val="77CC11CD"/>
    <w:rsid w:val="7EE13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917E783"/>
  <w15:docId w15:val="{8852B19A-EFA7-4526-ADDE-A41EFA1D1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Helvetica-Bold" w:hAnsi="Helvetica-Bold" w:hint="default"/>
      <w:b/>
      <w:bCs/>
      <w:color w:val="242021"/>
      <w:sz w:val="16"/>
      <w:szCs w:val="16"/>
    </w:rPr>
  </w:style>
  <w:style w:type="character" w:customStyle="1" w:styleId="fontstyle21">
    <w:name w:val="fontstyle21"/>
    <w:basedOn w:val="a0"/>
    <w:rPr>
      <w:rFonts w:ascii="Times-Roman" w:hAnsi="Times-Roman" w:hint="default"/>
      <w:color w:val="242021"/>
      <w:sz w:val="16"/>
      <w:szCs w:val="16"/>
    </w:rPr>
  </w:style>
  <w:style w:type="character" w:customStyle="1" w:styleId="fontstyle31">
    <w:name w:val="fontstyle31"/>
    <w:basedOn w:val="a0"/>
    <w:qFormat/>
    <w:rPr>
      <w:rFonts w:ascii="Times-Italic" w:hAnsi="Times-Italic" w:hint="default"/>
      <w:i/>
      <w:iCs/>
      <w:color w:val="242021"/>
      <w:sz w:val="16"/>
      <w:szCs w:val="16"/>
    </w:rPr>
  </w:style>
  <w:style w:type="character" w:customStyle="1" w:styleId="a4">
    <w:name w:val="批注文字 字符"/>
    <w:basedOn w:val="a0"/>
    <w:link w:val="a3"/>
    <w:rPr>
      <w:rFonts w:ascii="等线" w:eastAsia="等线" w:hAnsi="等线" w:cs="Times New Roman" w:hint="eastAsia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6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Elong</dc:creator>
  <cp:lastModifiedBy>张 逸龙</cp:lastModifiedBy>
  <cp:revision>6</cp:revision>
  <dcterms:created xsi:type="dcterms:W3CDTF">2021-06-22T13:15:00Z</dcterms:created>
  <dcterms:modified xsi:type="dcterms:W3CDTF">2022-02-14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965A486F8E4049D6B0006CE6389EB318</vt:lpwstr>
  </property>
</Properties>
</file>